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del w:id="0" w:author="installer" w:date="2012-12-12T16:08:00Z">
        <w:r>
          <w:rPr>
            <w:b/>
            <w:lang w:val="en-GB"/>
          </w:rPr>
          <w:delText>ADDITIONAL FILE</w:delText>
        </w:r>
      </w:del>
      <w:ins w:id="1" w:author="installer" w:date="2012-12-12T16:08:00Z">
        <w:r>
          <w:rPr>
            <w:b/>
            <w:lang w:val="en-GB"/>
          </w:rPr>
          <w:t>ATTACHMENT 2</w:t>
        </w:r>
      </w:ins>
      <w:r>
        <w:rPr>
          <w:b/>
          <w:lang w:val="en-GB"/>
        </w:rPr>
        <w:t>: Prescriptions related to diabetes care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01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2"/>
        <w:gridCol w:w="5867"/>
      </w:tblGrid>
      <w:tr>
        <w:trPr>
          <w:trHeight w:val="255" w:hRule="atLeast"/>
        </w:trPr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TC-code</w:t>
            </w:r>
          </w:p>
        </w:tc>
        <w:tc>
          <w:tcPr>
            <w:tcW w:w="5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A10A    </w:t>
            </w:r>
          </w:p>
        </w:tc>
        <w:tc>
          <w:tcPr>
            <w:tcW w:w="58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A10" \l "A10A_Insulins_and_analogues%23A10A_Insulins_and_analogues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Insulins and analogues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A10B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A10" \l "A10B_Blood_glucose_lowering_drugs.2C_excluding_insulins%23A10B_Blood_glucose_lowering_drugs.2C_excluding_insulins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Blood glucose lowering drugs, excluding insulins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B01A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B01" \l "B01A_Antithrombotic_agents%23B01A_Antithrombotic_agents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Antithrombotic agents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2A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2" \l "C02A_Antiadrenergic_agents.2C_centrally_acting%23C02A_Antiadrenergic_agents.2C_centrally_acting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Antiadrenergic agents, centrally acting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2B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2" \l "C02B_Antiadrenergic_agents.2C_ganglion-blocking%23C02B_Antiadrenergic_agents.2C_ganglion-blocking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Antiadrenergic agents, ganglion-blocking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2C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2" \l "C02C_Antiadrenergic_agents.2C_peripherally_acting%23C02C_Antiadrenergic_agents.2C_peripherally_acting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Antiadrenergic agents, peripherally acting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2D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2" \l "C02D_Arteriolar_smooth_muscle.2C_agents_acting_on%23C02D_Arteriolar_smooth_muscle.2C_agents_acting_on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Arteriolar smooth muscle, agents acting on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2K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2" \l "C02K_Other_antihypertensives%23C02K_Other_antihypertensives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Other antihypertensives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2L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2" \l "C02L_Antihypertensives_and_diuretics_in_combination%23C02L_Antihypertensives_and_diuretics_in_combination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Antihypertensives and diuretics in combination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2N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spacing w:before="0" w:after="0"/>
              <w:rPr>
                <w:lang w:val="en-GB" w:eastAsia="en-GB"/>
              </w:rPr>
            </w:pPr>
            <w:r>
              <w:fldChar w:fldCharType="begin"/>
            </w:r>
            <w:r>
              <w:rPr>
                <w:rStyle w:val="InternetLink"/>
                <w:lang w:val="en-GB" w:eastAsia="en-GB"/>
              </w:rPr>
              <w:instrText xml:space="preserve"> HYPERLINK "http://en.wikipedia.org/wiki/ATC_code_C02" \l "C02N_Combinations_of_antihypertensives_in_ATC-group_C02%23C02N_Combinations_of_antihypertensives_in_ATC-group_C02"</w:instrText>
            </w:r>
            <w:r>
              <w:rPr>
                <w:rStyle w:val="InternetLink"/>
                <w:lang w:val="en-GB" w:eastAsia="en-GB"/>
              </w:rPr>
              <w:fldChar w:fldCharType="separate"/>
            </w:r>
            <w:r>
              <w:rPr>
                <w:rStyle w:val="InternetLink"/>
                <w:lang w:val="en-GB" w:eastAsia="en-GB"/>
              </w:rPr>
              <w:t>Combinations of antihypertensives in ATC-group C02</w:t>
            </w:r>
            <w:r>
              <w:rPr>
                <w:rStyle w:val="InternetLink"/>
                <w:lang w:val="en-GB" w:eastAsia="en-GB"/>
              </w:rPr>
              <w:fldChar w:fldCharType="end"/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3A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3" \l "C03A_Low-ceiling_diuretics.2C_thiazides%23C03A_Low-ceiling_diuretics.2C_thiazides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Low-ceiling diuretics, thiazides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3B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3" \l "C03B_Low-ceiling_diuretics.2C_excluding_thiazides%23C03B_Low-ceiling_diuretics.2C_excluding_thiazides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Low-ceiling diuretics, excluding thiazides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3C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3" \l "C03C_High-ceiling_diuretics%23C03C_High-ceiling_diuretics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High-ceiling diuretics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3D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3" \l "C03D_Potassium-sparing_agents%23C03D_Potassium-sparing_agents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Potassium-sparing agents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3E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3" \l "C03E_Diuretics_and_potassium-sparing_agents_in_combination%23C03E_Diuretics_and_potassium-sparing_agents_in_combination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Diuretics and potassium-sparing agents in combination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7A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7" \l "C07A_Beta_blocking_agents%23C07A_Beta_blocking_agents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C07A Beta blocking agents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7B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7" \l "C07B_Beta_blocking_agents_and_thiazides%23C07B_Beta_blocking_agents_and_thiazides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Beta blocking agents and thiazides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7C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7" \l "C07C_Beta_blocking_agents_and_other_diuretics%23C07C_Beta_blocking_agents_and_other_diuretics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Beta blocking agents and other diuretics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7D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7" \l "C07D_Beta_blocking_agents.2C_thiazides_and_other_diuretics%23C07D_Beta_blocking_agents.2C_thiazides_and_other_diuretics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Beta blocking agents, thiazides and other diuretics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7E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7" \l "C07E_Beta_blocking_agents_and_vasodilators%23C07E_Beta_blocking_agents_and_vasodilators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Beta blocking agents and vasodilators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7F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7" \l "C07F_Beta_blocking_agents_and_other_antihypertensives%23C07F_Beta_blocking_agents_and_other_antihypertensives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Beta blocking agents and other antihypertensives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8C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8" \l "C08C_Selective_calcium_channel_blockers_with_mainly_vascular_effects%23C08C_Selective_calcium_channel_blockers_with_mainly_vascular_effects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Selective calcium channel blockers with mainly vascular effects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8D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8" \l "C08D_Selective_calcium_channel_blockers_with_direct_cardiac_effects%23C08D_Selective_calcium_channel_blockers_with_direct_cardiac_effects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Selective calcium channel blockers with direct cardiac effects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8E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8" \l "C08E_Non-selective_calcium_channel_blockers%23C08E_Non-selective_calcium_channel_blockers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Non-selective calcium channel blockers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8G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8" \l "C08G_Calcium_channel_blockers_and_diuretics%23C08G_Calcium_channel_blockers_and_diuretics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Calcium channel blockers and diuretics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9A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9" \l "C09A_ACE_inhibitors.2C_plain%23C09A_ACE_inhibitors.2C_plain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ACE inhibitors, plain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9B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9" \l "C09B_ACE_inhibitors.2C_combinations%23C09B_ACE_inhibitors.2C_combinations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ACE inhibitors, combinations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9C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9" \l "C09C_Angiotensin_II_antagonists.2C_plain%23C09C_Angiotensin_II_antagonists.2C_plain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Angiotensin II antagonists, plain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9D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9" \l "C09D_Angiotensin_II_antagonists.2C_combinations%23C09D_Angiotensin_II_antagonists.2C_combinations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Angiotensin II antagonists, combinations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09X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09" \l "C09X_Other_agents_acting_on_the_renin-angiotensin_system%23C09X_Other_agents_acting_on_the_renin-angiotensin_system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Other agents acting on the renin-angiotensin system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10A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10" \l "C10A_Lipid_modifying_agents.2C_plain%23C10A_Lipid_modifying_agents.2C_plain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Lipid modifying agents, plain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10B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fldChar w:fldCharType="begin"/>
            </w:r>
            <w:r>
              <w:rPr>
                <w:rStyle w:val="InternetLink"/>
                <w:lang w:val="en-GB"/>
              </w:rPr>
              <w:instrText xml:space="preserve"> HYPERLINK "http://en.wikipedia.org/wiki/ATC_code_C10" \l "C10B_Lipid_modifying_agents.2C_combinations%23C10B_Lipid_modifying_agents.2C_combinations"</w:instrText>
            </w:r>
            <w:r>
              <w:rPr>
                <w:rStyle w:val="InternetLink"/>
                <w:lang w:val="en-GB"/>
              </w:rPr>
              <w:fldChar w:fldCharType="separate"/>
            </w:r>
            <w:r>
              <w:rPr>
                <w:rStyle w:val="InternetLink"/>
                <w:lang w:val="en-GB"/>
              </w:rPr>
              <w:t>Lipid modifying agents, combinations</w:t>
            </w:r>
            <w:r>
              <w:rPr>
                <w:rStyle w:val="InternetLink"/>
                <w:lang w:val="en-GB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03A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icatrizants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03B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nzyms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06A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Antibiotics for Topical Use</w:t>
            </w:r>
          </w:p>
        </w:tc>
      </w:tr>
      <w:tr>
        <w:trPr>
          <w:trHeight w:val="300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06B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hemotherapeutics for Topical Use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G04BE    </w:t>
            </w:r>
          </w:p>
        </w:tc>
        <w:tc>
          <w:tcPr>
            <w:tcW w:w="58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Mwheadline"/>
                <w:lang w:val="en-GB"/>
              </w:rPr>
              <w:t xml:space="preserve">Drugs used in </w:t>
            </w:r>
            <w:hyperlink r:id="rId2">
              <w:r>
                <w:rPr>
                  <w:rStyle w:val="InternetLink"/>
                  <w:lang w:val="en-GB"/>
                </w:rPr>
                <w:t>erectile dysfunction</w:t>
              </w:r>
            </w:hyperlink>
          </w:p>
        </w:tc>
      </w:tr>
      <w:tr>
        <w:trPr>
          <w:trHeight w:val="255" w:hRule="atLeast"/>
        </w:trPr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N07BA    </w:t>
            </w:r>
          </w:p>
        </w:tc>
        <w:tc>
          <w:tcPr>
            <w:tcW w:w="58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rugs used in nicotine dependence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Toctext">
    <w:name w:val="toctext"/>
    <w:basedOn w:val="DefaultParagraphFont"/>
    <w:qFormat/>
    <w:rPr/>
  </w:style>
  <w:style w:type="character" w:styleId="Mwheadline">
    <w:name w:val="mw-head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Erectile_dysfunctio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9T10:47:00Z</dcterms:created>
  <dc:creator>jsarador</dc:creator>
  <dc:description/>
  <cp:keywords/>
  <dc:language>en-US</dc:language>
  <cp:lastModifiedBy>jsarador</cp:lastModifiedBy>
  <dcterms:modified xsi:type="dcterms:W3CDTF">2012-12-29T10:47:00Z</dcterms:modified>
  <cp:revision>1</cp:revision>
  <dc:subject/>
  <dc:title/>
</cp:coreProperties>
</file>